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-606"/>
        <w:tblW w:w="154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568"/>
        <w:gridCol w:w="1418"/>
        <w:gridCol w:w="850"/>
        <w:gridCol w:w="709"/>
        <w:gridCol w:w="1418"/>
        <w:gridCol w:w="825"/>
        <w:gridCol w:w="167"/>
        <w:gridCol w:w="709"/>
        <w:gridCol w:w="1417"/>
        <w:gridCol w:w="851"/>
        <w:gridCol w:w="708"/>
        <w:gridCol w:w="1418"/>
        <w:gridCol w:w="850"/>
      </w:tblGrid>
      <w:tr w:rsidR="00D66787" w:rsidRPr="005624D4" w:rsidTr="00DF5EBD">
        <w:trPr>
          <w:trHeight w:val="300"/>
        </w:trPr>
        <w:tc>
          <w:tcPr>
            <w:tcW w:w="15452" w:type="dxa"/>
            <w:gridSpan w:val="14"/>
            <w:tcBorders>
              <w:bottom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upplementary Table 1</w:t>
            </w: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Single and multiple regression analysis of upgrading and upstaging in the entire cohort (n = 4,091)</w:t>
            </w:r>
            <w:r w:rsidRPr="005624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 xml:space="preserve"> </w:t>
            </w:r>
          </w:p>
        </w:tc>
      </w:tr>
      <w:tr w:rsidR="00D66787" w:rsidRPr="005624D4" w:rsidTr="00DF5EBD">
        <w:trPr>
          <w:trHeight w:val="278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Factors</w:t>
            </w:r>
          </w:p>
        </w:tc>
        <w:tc>
          <w:tcPr>
            <w:tcW w:w="578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Upgrading</w:t>
            </w:r>
          </w:p>
        </w:tc>
        <w:tc>
          <w:tcPr>
            <w:tcW w:w="61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Upstaging</w:t>
            </w:r>
          </w:p>
        </w:tc>
      </w:tr>
      <w:tr w:rsidR="00D66787" w:rsidRPr="005624D4" w:rsidTr="00DF5EBD">
        <w:trPr>
          <w:trHeight w:val="278"/>
        </w:trPr>
        <w:tc>
          <w:tcPr>
            <w:tcW w:w="3544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Single regression</w:t>
            </w:r>
          </w:p>
        </w:tc>
        <w:tc>
          <w:tcPr>
            <w:tcW w:w="29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Multiple regression*</w:t>
            </w:r>
          </w:p>
        </w:tc>
        <w:tc>
          <w:tcPr>
            <w:tcW w:w="31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Single regression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Multiple regression*</w:t>
            </w:r>
          </w:p>
        </w:tc>
      </w:tr>
      <w:tr w:rsidR="00D66787" w:rsidRPr="005624D4" w:rsidTr="00DF5EBD">
        <w:trPr>
          <w:trHeight w:val="277"/>
        </w:trPr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value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value</w:t>
            </w: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Age at surgery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41</w:t>
            </w: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inuous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1.03; 1.06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1418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1.03; 1.09]</w:t>
            </w:r>
          </w:p>
        </w:tc>
        <w:tc>
          <w:tcPr>
            <w:tcW w:w="825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1.01; 1.03]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8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14</w:t>
            </w:r>
          </w:p>
        </w:tc>
        <w:tc>
          <w:tcPr>
            <w:tcW w:w="1418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1.01; 1.03]</w:t>
            </w:r>
          </w:p>
        </w:tc>
        <w:tc>
          <w:tcPr>
            <w:tcW w:w="850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Family history of PCa (ref: non)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224</w:t>
            </w:r>
          </w:p>
        </w:tc>
        <w:tc>
          <w:tcPr>
            <w:tcW w:w="709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791</w:t>
            </w:r>
          </w:p>
        </w:tc>
        <w:tc>
          <w:tcPr>
            <w:tcW w:w="708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irst degree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0.58; 1.06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0.87; 1.35]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8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reditary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53; 1.29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5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71; 1.41]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Fatal family history of PCa (ref: non)</w:t>
            </w:r>
          </w:p>
        </w:tc>
        <w:tc>
          <w:tcPr>
            <w:tcW w:w="568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9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696</w:t>
            </w:r>
          </w:p>
        </w:tc>
        <w:tc>
          <w:tcPr>
            <w:tcW w:w="70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8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0.26; 1.10]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7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9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0.71; 1.69]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Other cancer family history (ref: non)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603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587</w:t>
            </w:r>
          </w:p>
        </w:tc>
        <w:tc>
          <w:tcPr>
            <w:tcW w:w="70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6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0.85; 1.31]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5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0.88; 1.25</w:t>
            </w: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Secondary urologic cancer (ref: non)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639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1</w:t>
            </w:r>
          </w:p>
        </w:tc>
        <w:tc>
          <w:tcPr>
            <w:tcW w:w="70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ologic cancer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46; 1.61]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60; 1.56]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Secondary non-urologic cancer (ref: non)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7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0</w:t>
            </w:r>
          </w:p>
        </w:tc>
        <w:tc>
          <w:tcPr>
            <w:tcW w:w="70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-urologic cancer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57; 1.24]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74; 1.33]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PSA at diagnosis (ng/mL)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16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70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inuous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1.03; 1.10]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1.03; 1.09]</w:t>
            </w:r>
          </w:p>
        </w:tc>
        <w:tc>
          <w:tcPr>
            <w:tcW w:w="825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1.08; 1.1]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1.08; 1.13]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 xml:space="preserve">DRE </w:t>
            </w: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ref: non-suspicious)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131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47</w:t>
            </w:r>
          </w:p>
        </w:tc>
        <w:tc>
          <w:tcPr>
            <w:tcW w:w="70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30</w:t>
            </w:r>
          </w:p>
        </w:tc>
      </w:tr>
      <w:tr w:rsidR="00D66787" w:rsidRPr="005624D4" w:rsidTr="00DF5EBD">
        <w:trPr>
          <w:trHeight w:val="30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uspicious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94; 1.56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64; 0.99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62; 0.98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66787" w:rsidRPr="005624D4" w:rsidRDefault="00D66787" w:rsidP="00D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66787" w:rsidRPr="005624D4" w:rsidTr="00DF5EBD">
        <w:trPr>
          <w:trHeight w:val="701"/>
        </w:trPr>
        <w:tc>
          <w:tcPr>
            <w:tcW w:w="15452" w:type="dxa"/>
            <w:gridSpan w:val="14"/>
            <w:tcBorders>
              <w:top w:val="single" w:sz="4" w:space="0" w:color="auto"/>
            </w:tcBorders>
          </w:tcPr>
          <w:p w:rsidR="00D66787" w:rsidRPr="005624D4" w:rsidRDefault="00D66787" w:rsidP="00DF5E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OR </w:t>
            </w: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= Odds Ratio; </w:t>
            </w: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CI </w:t>
            </w: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= Confidence Interval; PCa = Prostate cancer; </w:t>
            </w:r>
            <w:r w:rsidRPr="005624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PSA </w:t>
            </w: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= Prostate-specific antigen</w:t>
            </w: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; DRE = </w:t>
            </w:r>
            <w:r w:rsidRPr="005624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rectal examination</w:t>
            </w:r>
          </w:p>
          <w:p w:rsidR="00D66787" w:rsidRPr="007A36D8" w:rsidRDefault="00D66787" w:rsidP="00DF5E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56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*with backward elimination (selection level 5%)</w:t>
            </w:r>
            <w:bookmarkStart w:id="0" w:name="_GoBack"/>
            <w:bookmarkEnd w:id="0"/>
          </w:p>
        </w:tc>
      </w:tr>
    </w:tbl>
    <w:p w:rsidR="00FA2FFC" w:rsidRPr="00D66787" w:rsidRDefault="005624D4">
      <w:pPr>
        <w:rPr>
          <w:lang w:val="en-US"/>
        </w:rPr>
      </w:pPr>
    </w:p>
    <w:sectPr w:rsidR="00FA2FFC" w:rsidRPr="00D66787" w:rsidSect="00D6678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787"/>
    <w:rsid w:val="00245A1C"/>
    <w:rsid w:val="005624D4"/>
    <w:rsid w:val="00CF5CA7"/>
    <w:rsid w:val="00D6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89384F-35F1-4D33-AE71-EB0AB34E9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6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.meissner</dc:creator>
  <cp:keywords/>
  <dc:description/>
  <cp:lastModifiedBy>valentin.meissner</cp:lastModifiedBy>
  <cp:revision>2</cp:revision>
  <dcterms:created xsi:type="dcterms:W3CDTF">2020-08-27T19:30:00Z</dcterms:created>
  <dcterms:modified xsi:type="dcterms:W3CDTF">2020-09-17T18:21:00Z</dcterms:modified>
</cp:coreProperties>
</file>